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Figure S1: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Gene Ontology (GO) annotation for proteins from proteomes from two mosquito stages of P. falciparum, oocyst derived sporozoites and salivary gland sporozoites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A: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GO annotations (class ‘Molecular Function) that are significantly enriched (p &lt; 0.002)</w:t>
      </w:r>
    </w:p>
    <w:p>
      <w:pPr>
        <w:pStyle w:val="Normal"/>
        <w:rPr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for proteins that were detected both in the mosquito stages and in blood stages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1910</wp:posOffset>
            </wp:positionH>
            <wp:positionV relativeFrom="paragraph">
              <wp:posOffset>71755</wp:posOffset>
            </wp:positionV>
            <wp:extent cx="5970905" cy="31565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B: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GO annotations (class ‘Cellular Component) that are significantly enriched (p &lt; 0.009)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for proteins that were detected both in the mosquito stages and in blood stages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83185</wp:posOffset>
            </wp:positionH>
            <wp:positionV relativeFrom="paragraph">
              <wp:posOffset>163830</wp:posOffset>
            </wp:positionV>
            <wp:extent cx="5859145" cy="317754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145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C: </w:t>
      </w:r>
    </w:p>
    <w:p>
      <w:pPr>
        <w:pStyle w:val="Normal"/>
        <w:rPr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GO annotations (class ‘Biological Process’) that are significantly enriched (p &lt; 0.008) for proteins that were detected both in the mosquito stages and in blood stag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35</wp:posOffset>
            </wp:positionH>
            <wp:positionV relativeFrom="paragraph">
              <wp:posOffset>635</wp:posOffset>
            </wp:positionV>
            <wp:extent cx="5972810" cy="346075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nl-NL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16:46:00Z</dcterms:created>
  <dc:creator>Edwin</dc:creator>
  <dc:description/>
  <cp:keywords/>
  <dc:language>en-US</dc:language>
  <cp:lastModifiedBy>cjjanse</cp:lastModifiedBy>
  <dcterms:modified xsi:type="dcterms:W3CDTF">2008-03-14T15:53:00Z</dcterms:modified>
  <cp:revision>2</cp:revision>
  <dc:subject/>
  <dc:title>SOM Figure 1:</dc:title>
</cp:coreProperties>
</file>